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504887" w14:textId="0E6C9A15" w:rsidR="00B63379" w:rsidRPr="00322BD2" w:rsidRDefault="00CC1220" w:rsidP="00B63379">
      <w:pPr>
        <w:pStyle w:val="NoSpacing"/>
        <w:rPr>
          <w:b/>
        </w:rPr>
      </w:pPr>
      <w:r w:rsidRPr="00732E53">
        <w:rPr>
          <w:b/>
        </w:rPr>
        <w:t>S</w:t>
      </w:r>
      <w:ins w:id="0" w:author="Pande,Mala" w:date="2018-04-12T09:10:00Z">
        <w:r w:rsidR="00CB1FA7">
          <w:rPr>
            <w:b/>
          </w:rPr>
          <w:t>4</w:t>
        </w:r>
      </w:ins>
      <w:del w:id="1" w:author="Pande,Mala" w:date="2018-04-12T09:10:00Z">
        <w:r w:rsidR="00C81312" w:rsidDel="00CB1FA7">
          <w:rPr>
            <w:b/>
          </w:rPr>
          <w:delText>3</w:delText>
        </w:r>
      </w:del>
      <w:r w:rsidR="00322BD2">
        <w:rPr>
          <w:b/>
        </w:rPr>
        <w:t xml:space="preserve"> Table</w:t>
      </w:r>
      <w:r w:rsidR="00B63379" w:rsidRPr="006F22C6">
        <w:t>.</w:t>
      </w:r>
      <w:r w:rsidR="00B63379">
        <w:t xml:space="preserve"> </w:t>
      </w:r>
      <w:r w:rsidR="00B63379" w:rsidRPr="00322BD2">
        <w:rPr>
          <w:b/>
        </w:rPr>
        <w:t xml:space="preserve">Functional annotation of </w:t>
      </w:r>
      <w:r w:rsidR="00E73B92" w:rsidRPr="00322BD2">
        <w:rPr>
          <w:b/>
        </w:rPr>
        <w:t xml:space="preserve">the </w:t>
      </w:r>
      <w:r w:rsidR="00CC707F" w:rsidRPr="00322BD2">
        <w:rPr>
          <w:b/>
          <w:i/>
        </w:rPr>
        <w:t>ROBO1</w:t>
      </w:r>
      <w:r w:rsidR="00CC707F" w:rsidRPr="00322BD2">
        <w:rPr>
          <w:b/>
        </w:rPr>
        <w:t xml:space="preserve"> variants</w:t>
      </w:r>
      <w:r w:rsidR="00053613">
        <w:t>;</w:t>
      </w:r>
      <w:r w:rsidR="00DC3FEA">
        <w:t xml:space="preserve"> </w:t>
      </w:r>
      <w:r w:rsidR="00E73B92">
        <w:t>output</w:t>
      </w:r>
      <w:r w:rsidR="00210354">
        <w:t xml:space="preserve"> </w:t>
      </w:r>
      <w:r w:rsidR="00E73B92">
        <w:t xml:space="preserve">generated using </w:t>
      </w:r>
      <w:proofErr w:type="spellStart"/>
      <w:r w:rsidR="00210354">
        <w:t>HaploReg</w:t>
      </w:r>
      <w:proofErr w:type="spellEnd"/>
      <w:r w:rsidR="00210354">
        <w:t xml:space="preserve"> and </w:t>
      </w:r>
      <w:proofErr w:type="spellStart"/>
      <w:r w:rsidR="00210354">
        <w:t>RegulomeDB</w:t>
      </w:r>
      <w:proofErr w:type="spellEnd"/>
    </w:p>
    <w:p w14:paraId="06FB40A2" w14:textId="26AEA00D" w:rsidR="008C3EF2" w:rsidRDefault="008C3EF2" w:rsidP="00730F71">
      <w:pPr>
        <w:pStyle w:val="NoSpacing"/>
      </w:pPr>
      <w:r>
        <w:rPr>
          <w:rFonts w:ascii="Arial" w:hAnsi="Arial" w:cs="Arial"/>
          <w:sz w:val="16"/>
          <w:szCs w:val="16"/>
        </w:rPr>
        <w:fldChar w:fldCharType="begin"/>
      </w:r>
      <w:r>
        <w:rPr>
          <w:rFonts w:ascii="Arial" w:hAnsi="Arial" w:cs="Arial"/>
          <w:sz w:val="16"/>
          <w:szCs w:val="16"/>
        </w:rPr>
        <w:instrText xml:space="preserve"> LINK </w:instrText>
      </w:r>
      <w:r w:rsidR="009A0579">
        <w:rPr>
          <w:rFonts w:ascii="Arial" w:hAnsi="Arial" w:cs="Arial"/>
          <w:sz w:val="16"/>
          <w:szCs w:val="16"/>
        </w:rPr>
        <w:instrText xml:space="preserve">Excel.Sheet.12 "\\\\mymdafiles\\users77\\mpande\\Important folders\\Breast colon MS\\Tables\\Supplementary tables 4 func annot.xlsx" "suppl tab 4b_to_use!R1C1:R550C14" </w:instrText>
      </w:r>
      <w:r>
        <w:rPr>
          <w:rFonts w:ascii="Arial" w:hAnsi="Arial" w:cs="Arial"/>
          <w:sz w:val="16"/>
          <w:szCs w:val="16"/>
        </w:rPr>
        <w:instrText xml:space="preserve">\a \f 5 \h  \* MERGEFORMAT </w:instrText>
      </w:r>
      <w:r>
        <w:rPr>
          <w:rFonts w:ascii="Arial" w:hAnsi="Arial" w:cs="Arial"/>
          <w:sz w:val="16"/>
          <w:szCs w:val="16"/>
        </w:rPr>
        <w:fldChar w:fldCharType="separate"/>
      </w:r>
    </w:p>
    <w:tbl>
      <w:tblPr>
        <w:tblStyle w:val="TableGrid"/>
        <w:tblW w:w="14162" w:type="dxa"/>
        <w:tblCellMar>
          <w:left w:w="43" w:type="dxa"/>
          <w:right w:w="0" w:type="dxa"/>
        </w:tblCellMar>
        <w:tblLook w:val="04A0" w:firstRow="1" w:lastRow="0" w:firstColumn="1" w:lastColumn="0" w:noHBand="0" w:noVBand="1"/>
      </w:tblPr>
      <w:tblGrid>
        <w:gridCol w:w="347"/>
        <w:gridCol w:w="776"/>
        <w:gridCol w:w="1429"/>
        <w:gridCol w:w="1788"/>
        <w:gridCol w:w="894"/>
        <w:gridCol w:w="1187"/>
        <w:gridCol w:w="1171"/>
        <w:gridCol w:w="1155"/>
        <w:gridCol w:w="1236"/>
        <w:gridCol w:w="1968"/>
        <w:gridCol w:w="521"/>
        <w:gridCol w:w="598"/>
        <w:gridCol w:w="638"/>
        <w:gridCol w:w="454"/>
      </w:tblGrid>
      <w:tr w:rsidR="008C3EF2" w:rsidRPr="008C3EF2" w14:paraId="4516FBFD" w14:textId="77777777" w:rsidTr="00CC707F">
        <w:trPr>
          <w:trHeight w:val="431"/>
          <w:tblHeader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6FEB354E" w14:textId="4C43A907" w:rsidR="008C3EF2" w:rsidRPr="008C3EF2" w:rsidRDefault="00B20706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HR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35D03FFA" w14:textId="77777777" w:rsidR="00E554CD" w:rsidRDefault="00B20706" w:rsidP="00B20706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Pos</w:t>
            </w:r>
            <w:r w:rsidR="00E554CD">
              <w:rPr>
                <w:rFonts w:ascii="Arial" w:hAnsi="Arial" w:cs="Arial"/>
                <w:sz w:val="14"/>
                <w:szCs w:val="16"/>
              </w:rPr>
              <w:t>ition</w:t>
            </w:r>
          </w:p>
          <w:p w14:paraId="2D68E2DB" w14:textId="5B76DE96" w:rsidR="008C3EF2" w:rsidRPr="008C3EF2" w:rsidRDefault="008C3EF2" w:rsidP="00B20706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 xml:space="preserve"> (hg38)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2BD3A63B" w14:textId="1F943BBE" w:rsidR="008C3EF2" w:rsidRPr="008C3EF2" w:rsidRDefault="00B20706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V</w:t>
            </w:r>
            <w:r w:rsidR="008C3EF2" w:rsidRPr="008C3EF2">
              <w:rPr>
                <w:rFonts w:ascii="Arial" w:hAnsi="Arial" w:cs="Arial"/>
                <w:sz w:val="14"/>
                <w:szCs w:val="16"/>
              </w:rPr>
              <w:t>ariant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719CE18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GENCODE genes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1C5D9886" w14:textId="77777777" w:rsidR="00B20706" w:rsidRDefault="008C3EF2" w:rsidP="00B20706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dbSNP</w:t>
            </w:r>
            <w:proofErr w:type="spellEnd"/>
            <w:r w:rsidRPr="008C3EF2">
              <w:rPr>
                <w:rFonts w:ascii="Arial" w:hAnsi="Arial" w:cs="Arial"/>
                <w:sz w:val="14"/>
                <w:szCs w:val="16"/>
              </w:rPr>
              <w:t xml:space="preserve"> </w:t>
            </w:r>
          </w:p>
          <w:p w14:paraId="2A84C572" w14:textId="2AE8C2A9" w:rsidR="008C3EF2" w:rsidRPr="008C3EF2" w:rsidRDefault="008C3EF2" w:rsidP="00B20706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annot</w:t>
            </w:r>
            <w:r w:rsidR="00B20706">
              <w:rPr>
                <w:rFonts w:ascii="Arial" w:hAnsi="Arial" w:cs="Arial"/>
                <w:sz w:val="14"/>
                <w:szCs w:val="16"/>
              </w:rPr>
              <w:t>ation</w:t>
            </w:r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42977251" w14:textId="6B4E9F59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Promoter histone marks</w:t>
            </w:r>
            <w:r w:rsidR="00B20706">
              <w:rPr>
                <w:rFonts w:ascii="Arial" w:hAnsi="Arial" w:cs="Arial"/>
                <w:sz w:val="14"/>
                <w:szCs w:val="16"/>
              </w:rPr>
              <w:t xml:space="preserve"> </w:t>
            </w: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4709675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Enhancer histone marks</w:t>
            </w: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4ECE4D3F" w14:textId="10CB521F" w:rsidR="008C3EF2" w:rsidRPr="008C3EF2" w:rsidRDefault="003E2928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DNa</w:t>
            </w:r>
            <w:r w:rsidR="008C3EF2" w:rsidRPr="008C3EF2">
              <w:rPr>
                <w:rFonts w:ascii="Arial" w:hAnsi="Arial" w:cs="Arial"/>
                <w:sz w:val="14"/>
                <w:szCs w:val="16"/>
              </w:rPr>
              <w:t>se</w:t>
            </w: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5B763F2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Proteins bound</w:t>
            </w: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6261B021" w14:textId="19AA5199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Motifs changed</w:t>
            </w:r>
            <w:r w:rsidR="003E61B5" w:rsidRPr="003E61B5">
              <w:rPr>
                <w:rFonts w:ascii="Arial" w:hAnsi="Arial" w:cs="Arial"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58AED095" w14:textId="053ED2D7" w:rsidR="008C3EF2" w:rsidRPr="008C3EF2" w:rsidRDefault="008C3EF2" w:rsidP="003E61B5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GWAS</w:t>
            </w:r>
            <w:r w:rsidR="003E61B5">
              <w:rPr>
                <w:rFonts w:ascii="Arial" w:hAnsi="Arial" w:cs="Arial"/>
                <w:sz w:val="14"/>
                <w:szCs w:val="16"/>
                <w:vertAlign w:val="superscript"/>
              </w:rPr>
              <w:t>2</w:t>
            </w:r>
            <w:r w:rsidRPr="008C3EF2">
              <w:rPr>
                <w:rFonts w:ascii="Arial" w:hAnsi="Arial" w:cs="Arial"/>
                <w:sz w:val="14"/>
                <w:szCs w:val="16"/>
              </w:rPr>
              <w:t xml:space="preserve"> hits</w:t>
            </w: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4584C1DD" w14:textId="58B262BB" w:rsidR="008C3EF2" w:rsidRPr="008C3EF2" w:rsidRDefault="008C3EF2" w:rsidP="003E61B5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GRASP</w:t>
            </w:r>
            <w:r w:rsidR="003E61B5">
              <w:rPr>
                <w:rFonts w:ascii="Arial" w:hAnsi="Arial" w:cs="Arial"/>
                <w:sz w:val="14"/>
                <w:szCs w:val="16"/>
                <w:vertAlign w:val="superscript"/>
              </w:rPr>
              <w:t>3</w:t>
            </w:r>
            <w:r w:rsidRPr="008C3EF2">
              <w:rPr>
                <w:rFonts w:ascii="Arial" w:hAnsi="Arial" w:cs="Arial"/>
                <w:sz w:val="14"/>
                <w:szCs w:val="16"/>
              </w:rPr>
              <w:t xml:space="preserve"> QTL hits</w:t>
            </w: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110E1E0B" w14:textId="7CD9E460" w:rsidR="008C3EF2" w:rsidRPr="008C3EF2" w:rsidRDefault="008C3EF2" w:rsidP="003E61B5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Select</w:t>
            </w:r>
            <w:r w:rsidR="00E554CD">
              <w:rPr>
                <w:rFonts w:ascii="Arial" w:hAnsi="Arial" w:cs="Arial"/>
                <w:sz w:val="14"/>
                <w:szCs w:val="16"/>
              </w:rPr>
              <w:t>ed</w:t>
            </w:r>
            <w:r w:rsidR="003E61B5">
              <w:rPr>
                <w:rFonts w:ascii="Arial" w:hAnsi="Arial" w:cs="Arial"/>
                <w:sz w:val="14"/>
                <w:szCs w:val="16"/>
                <w:vertAlign w:val="superscript"/>
              </w:rPr>
              <w:t>4</w:t>
            </w:r>
            <w:r w:rsidRPr="008C3EF2">
              <w:rPr>
                <w:rFonts w:ascii="Arial" w:hAnsi="Arial" w:cs="Arial"/>
                <w:sz w:val="14"/>
                <w:szCs w:val="16"/>
              </w:rPr>
              <w:t xml:space="preserve"> </w:t>
            </w: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eQTL</w:t>
            </w:r>
            <w:proofErr w:type="spellEnd"/>
            <w:r w:rsidRPr="008C3EF2">
              <w:rPr>
                <w:rFonts w:ascii="Arial" w:hAnsi="Arial" w:cs="Arial"/>
                <w:sz w:val="14"/>
                <w:szCs w:val="16"/>
              </w:rPr>
              <w:t xml:space="preserve"> hits</w:t>
            </w: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65A34EE8" w14:textId="5BBB937F" w:rsidR="008C3EF2" w:rsidRPr="008C3EF2" w:rsidRDefault="008C3EF2" w:rsidP="003E61B5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DB</w:t>
            </w:r>
            <w:r w:rsidR="003E61B5">
              <w:rPr>
                <w:rFonts w:ascii="Arial" w:hAnsi="Arial" w:cs="Arial"/>
                <w:sz w:val="14"/>
                <w:szCs w:val="16"/>
                <w:vertAlign w:val="superscript"/>
              </w:rPr>
              <w:t>5</w:t>
            </w:r>
            <w:r w:rsidRPr="008C3EF2">
              <w:rPr>
                <w:rFonts w:ascii="Arial" w:hAnsi="Arial" w:cs="Arial"/>
                <w:sz w:val="14"/>
                <w:szCs w:val="16"/>
              </w:rPr>
              <w:t xml:space="preserve"> score</w:t>
            </w:r>
          </w:p>
        </w:tc>
      </w:tr>
      <w:tr w:rsidR="008C3EF2" w:rsidRPr="008C3EF2" w14:paraId="7B4A3145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6031D64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72F627C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4398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6860C9C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6419737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642A5C1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481CCFE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1460A51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5AA92FF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27A2698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CB651F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1973D50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Sox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0BC0A5B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78A2497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04E8B72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6EC79FC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77F33427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68510E1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0896631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6029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0C64684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6775448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030186D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6C9DF90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0366AFF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1578CF2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56B0B94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54C0C10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01B9A9B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5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4AAFD31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56416FB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2766F0C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3330F35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5</w:t>
            </w:r>
          </w:p>
        </w:tc>
      </w:tr>
      <w:tr w:rsidR="008C3EF2" w:rsidRPr="008C3EF2" w14:paraId="078A02A0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824B22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42D46BD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6391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6A3A353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4856228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5617EFC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6F56374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5993690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0731CB8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1C58B4A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218667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4D204C6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6B2015C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48F192D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769B50F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3F7F090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56795F30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549366A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35D4F24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6909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4560363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4856433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170C7EF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556FE9A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416290C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7D59844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6E346B0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6BFB30F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1E92D8A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5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028DBBC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1268D37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5A84B1A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2FA134F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7D852379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0945998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4E1F381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6982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1EB6B93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4856434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62EC796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24FA390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2E6A04B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3443345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113C14B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48F2CCC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25A5C4A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4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637631E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48645E3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1 hit</w:t>
            </w: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4D7EC61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138201A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345BE4F7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77AEDCA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0A54E5A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7018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75FA83B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870711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269CEE9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6D79ACF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6FED233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776E059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52DA879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24909C2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5AC4288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Sox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325406D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5C96E4E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23D875B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4228DAB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2062398F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46BB7F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737C54B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7854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03CAEB3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4856440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1AAE64D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2F5F470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75339BF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57F46D0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5707E59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64FF73D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370D1DA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4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0D389D1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4FEF3F0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2851571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5387EB7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42C5D5CF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7346F54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043D2FF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8000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3A66CC8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4856443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14C2670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00F6A87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11AAD1C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613E774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347244F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ECD281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3F883BE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ELF1,Ik-2,NF-AT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686EA0D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771D8AC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4363093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4965003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5224200D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3AA836E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624EE11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8032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071DC01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4856444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1B5E130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030DF9D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4A36B3A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2F97D66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6F08329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288A6FA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61EB13F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5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126AD07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26CB385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5D3E6CA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3EDA275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11DEFDF6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EEE7EB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2E7F42B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8207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632E337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4856447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7E79AB7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1CB4778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525B75C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19C1278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2217668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76C4164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5B96F96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GATA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49EAE85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53E132F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016D1F4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525494D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46C7CAD4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32C17CF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43E4DFB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8237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3E670EE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4856448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12B2855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65B2058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798B5C0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7256F4D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0CFB32F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BDF38B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5D8FE8D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SEF-1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74E5A0C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2855F67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04DD1CF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31ACA1C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34862C45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79BCF7E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6180929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8303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1C85AEE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628280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4F93EF9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795C6B7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6993CA1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65BC929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0E51B56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6FAA045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687667F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Pax-4,p300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217F0BB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21F1C3B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52EE724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20A351C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0339291D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1A5D242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0240411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8455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760DB1D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640127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066BB46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6CF4F8E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0CFECC0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25E6154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06CA9AB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259D024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136CCA9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Cart1,Pax7,Pou2f2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4FA5AFB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2251FE2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3E900AB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36F8D61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26043832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2EAF65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4AF8E89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8667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49FF747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880911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6823FF5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4807FEC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75C6056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48C992C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7811118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41DAEA3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06594A5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15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2A85516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578FE06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45A104B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4D3FDCB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4117BCD4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0AECA17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32FB412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59331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6BFE3BD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431260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134BAC4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591D311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4FF0ADD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5F493E2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17E281D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679AD70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3A376EB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7BA07B5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56A980C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3FBEB5B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124D789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532D5FD3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6B3DC8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7D209DE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60154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6757A0B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6771093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27BD134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1B9A38C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06801E6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7C1B2A8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393BB0C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41FA52A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3B41DAF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CEBPB,Myc,p300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687ADB3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4C39063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42AFD35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6E4B209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5</w:t>
            </w:r>
          </w:p>
        </w:tc>
      </w:tr>
      <w:tr w:rsidR="008C3EF2" w:rsidRPr="008C3EF2" w14:paraId="6957C884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0EC1F2F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4192313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60693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2075E14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428022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654FDDF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44026A8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2BBC855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7A5365F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6C7AAF8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39ABE9D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1337A2D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Irx,Myc,XBP-1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586E1C7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1346FAB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250C1CA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5CB365D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20B7C440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67B46C1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0FA4473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63672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2C4BCE3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869899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7331C16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56D6896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7F630D2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15FCD3A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1F51A8B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AC2E4B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41CC8DE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5F6CBFD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6A079A2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40B1B33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7C35382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2A593086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4F098C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5D22CA3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65372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1AB550D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824870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38EC0BC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528D5EF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1480D2A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2D1DBE2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691509E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6729C90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49129AF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69CED14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3E3EDCA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0CA36F9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74FD094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40A2FCDA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3AA74EC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3F86412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65614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1C7E174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825204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2C4F319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752F50C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333B3FC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030AB2C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4C7A1F7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0415EC8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581FCEC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574CC36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36F0D36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4FEA1A5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630136D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390B9C38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7CB09F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534B241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66050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04B4B03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825870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22D925B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7F88C15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3C6EC52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008D739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4D98DB5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7C24B21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26D0F4D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4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394DF03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7E0631F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4EB7E0D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7F38972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16FFEB1B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0D74DD4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575A74F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66710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4446F99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857798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71E1A3A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784FB49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24D052A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6700DC3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270CFF4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38A908D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47C55B6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GR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7951425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3D6A99A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3D94C54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0F60FE1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71535624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72EB3A3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4525D7F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67390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57DA827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6770961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74CC968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67B79DD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0A2E66F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3130FE3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3F95D18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71934B4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3ABBE7F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5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55BDD9D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6F5B36B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194FF9D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2C31108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3B8E0173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251C9A2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555222A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69912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4B09519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4856253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3F8CDD2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1A0D41A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099CF37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65342A5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1D4921D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9A45E4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51C242A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5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2482FD1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50345D0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03E2CC0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2EBA48F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720295B2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51DA6AD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4340F68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70486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2E3E2C4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878764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2236539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1931F55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2C9CEB0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1AF0899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18DC165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4E52CED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CEBPB</w:t>
            </w: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59D50A6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4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5CFC1F0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4F3E353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208B6BC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1FB15B2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5</w:t>
            </w:r>
          </w:p>
        </w:tc>
      </w:tr>
      <w:tr w:rsidR="008C3EF2" w:rsidRPr="008C3EF2" w14:paraId="4B08E816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6835C62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71FF7CA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71635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715D7B7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4856257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2A556C3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2A24CBC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60A95BD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5C343D5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5B20FE7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BCF750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00CA285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GCNF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6679BF4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67AB2F4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2D41961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48283F1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5660735F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2FBC7D9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6D29FAE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78128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7E8AE72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3923148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31D2936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766E380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7D683B4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22B82CB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0E98AC1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20FDED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05E536E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Cdx</w:t>
            </w:r>
            <w:proofErr w:type="spellEnd"/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4576F58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7FB556A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6ACA9AD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79A1FC7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35D5E034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D36D84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4C13202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79580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14C5A9F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6548648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7E16909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42B5061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35B733C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50499B6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32DB96E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2D392FF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05F260A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3E73213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61CF05F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5E23ADC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19CF03E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3A5162AA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69070D9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4EA07C5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80797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7DCF21C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6762755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0E50632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3CF9AE0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519740D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329ED48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124B9B1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798920E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1CC071E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GCM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1DDE43B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72D8C86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018CFA1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1863737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6F6D3FA8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5F42EF3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25DFA58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81455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0FDD639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635296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3B4258E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7B59162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23B351D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3156D11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6AA1079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3EAE408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3DEEEFE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HNF4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1276883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6853DC1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742FA78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633B27A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5</w:t>
            </w:r>
          </w:p>
        </w:tc>
      </w:tr>
      <w:tr w:rsidR="008C3EF2" w:rsidRPr="008C3EF2" w14:paraId="650317AD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D2FF1E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435F73F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81671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3FF1D20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613379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3B125E6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4ABD9BA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6708E22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5AD9E55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7440F4C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7AFB67E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19CD310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p300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6FDEB0F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4D388C6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0D6F827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09ED05C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09EDA73B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2B0422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7EE5D69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81722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52670AB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635587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56130BF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33BFA5E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5A4C633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3F86F5B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378D6B4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4759A86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559DA1C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EBF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1B54118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033157C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1700A70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0F13E96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0EA69B21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7D35263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7B09385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88371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2BC372B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429100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0415B6B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500F869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7EAA145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5DDBE34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57AB6E0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66A86B0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661E50F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34141B3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026616B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2182CB6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31C2864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61E9F703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2899F71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35A8E66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89074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2B9AD37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12107379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6DAFF10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11BE36C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4947D10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632B9D0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1B336C4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ECCF69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381CFE2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Mef2,TATA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4B4F35A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38CAEBF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5BCB2C7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1C757A8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0C494171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67B61ED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50CA9F8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89449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08580F4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13060599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354F314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3A22F8E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6AB40DB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187EDDC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560DF86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70FF3F3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0B29ED5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PLZF,Pou2f2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6283D95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773575D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58F6520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7CB6CFA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68EC01D8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7160449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153566E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90952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3CBA399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631514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4F3FFEC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651D85C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38A24F0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45BEA5A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3DE6811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4EF22AE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3B642BC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DMRT1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0CEFEE3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6B92C96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7944BC2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5CF2C7E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6F6FEE71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10FB14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120FF92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95773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09D5641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10212228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5A6EB9C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64D9C9D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1220AF3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0AEFC69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2BA1C23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77A425B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6F47119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CEBPB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147A349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2F40F00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6946297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43B0C48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2C5F9029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341B53D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176D5E5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97112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59C9F32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431092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3381B8B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1298425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7636A34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2921DAA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12CE94E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A3275E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1CE0C8B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AIRE,EBF,Myc</w:t>
            </w:r>
            <w:proofErr w:type="spellEnd"/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768048F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327B8EE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492550A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3793639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40A9C8A8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692A509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176330B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97440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535181C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862551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78EB7A5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7CC1426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1D1D71B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0DA03C8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573F69C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36C9C37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755DAE8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Maf,YY1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25FE927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3245DC7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3D267C2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0876626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76C36DD8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C83BA8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lastRenderedPageBreak/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7498DE8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98577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279D03E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812795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4DABBDA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5097E93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6ED9CCB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3490B45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2E628E3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5F6F1C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3DA64DA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2FFE3B9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4740D89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1DC2C0D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536C248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4C3A0ACA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4259E6E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0DFB703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699328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020C374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873237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29B1AE6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207D93A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0C96F29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15E490A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7C8E005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6EAF700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5B6AA55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5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25552BB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4F7A8E5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2BB3029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0D77E93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75704BF7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69BCC93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0A810B8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17361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13A499E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430339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2CB20F6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460601B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6F7CA9C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1C89875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6319E4D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736D6DA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4813FC6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Sox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41C5D9F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5E47086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661A626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1D3E2DD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05A8685A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701F46E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7AEFF5A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33987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62AF79C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4856298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00E0BCF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48BDFD2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3BA5046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44A6BCC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4BA61F6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3F10645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72E69CA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STAT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1415535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112C11B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62B182A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4EED6E2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0C190EA8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28B7FA6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350EBDC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35900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11934C2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426689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5ADCDA8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65B8DBB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7FD0DCE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0AB8892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647360C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3954C5E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0439025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15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1A1A974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092A149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2E6505F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74A2295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610406C6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3853F5E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080DABF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35935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0F89C3D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430639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332A1A8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714821E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77488C1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3533B9D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1C6DDC8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3DB1017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4A9188A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4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4C34030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0265CCC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166E044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15A7CA2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0623E296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7284BF6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69AEEA3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36068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765B40A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431063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25CD15C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47C8259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6457E11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1A62D5C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5CB0AD8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00FEEE2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4F028E7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Foxa</w:t>
            </w:r>
            <w:proofErr w:type="spellEnd"/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3020CF6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75C0F1F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060E706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72FA448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00AF3FA1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29B84B9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1E37C08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40034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5BE3015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3924599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2EB76D2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4DE439E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478D411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110796E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6B34090E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464C5DB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7AB30FA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10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426CC7B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6236CB7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6B28641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07952B6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3D7D7CB6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5E28A6D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5895EF3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40258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0B06ACC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309831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1A1F370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3A8F784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2D0679D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6C7BEC9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69312AE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1E47170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284AB20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Nanog,Pou2f2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549D35A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2E20F3F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413CBE9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5269BCD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43227E54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1226235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5C26968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40338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4F6A5FC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9309832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3EEA781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440D054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4290849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3D3B116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1E17B55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0E94E6C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016568A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8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2A6BE59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0854C54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372102D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087672E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2B38C40E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1D552CC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67A3234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40495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788D775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426439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6627496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0C389CC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72E2A73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7C36335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465D41C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02B1B57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768BF40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721D307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64D9557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00B0A96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145F688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8C3EF2" w:rsidRPr="008C3EF2" w14:paraId="05386D77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3BC60BF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37C6C24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41257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5F17624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1995402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1F22F54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1B2834F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70853DA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429AF98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4E644D9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7901A2F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4ED613B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5 altered motifs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05BFCEB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2A6A1DE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 hits</w:t>
            </w: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4409A4B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410202F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438DDFA7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60CC166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1083E1F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41283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2E802F8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1995401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06AAFD85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68CC9DBF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0CCC9EB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20F10B9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5A56CCD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4EFE23C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06AFA64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Osr,Pou3f2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1B8A6D2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288A1A9B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552B70F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7E98B612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6</w:t>
            </w:r>
          </w:p>
        </w:tc>
      </w:tr>
      <w:tr w:rsidR="008C3EF2" w:rsidRPr="008C3EF2" w14:paraId="3AB4E66D" w14:textId="77777777" w:rsidTr="00CC707F">
        <w:trPr>
          <w:trHeight w:val="222"/>
        </w:trPr>
        <w:tc>
          <w:tcPr>
            <w:tcW w:w="347" w:type="dxa"/>
            <w:tcMar>
              <w:left w:w="43" w:type="dxa"/>
              <w:right w:w="0" w:type="dxa"/>
            </w:tcMar>
            <w:vAlign w:val="center"/>
            <w:hideMark/>
          </w:tcPr>
          <w:p w14:paraId="34C9E11C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3</w:t>
            </w:r>
          </w:p>
        </w:tc>
        <w:tc>
          <w:tcPr>
            <w:tcW w:w="776" w:type="dxa"/>
            <w:tcMar>
              <w:left w:w="43" w:type="dxa"/>
              <w:right w:w="0" w:type="dxa"/>
            </w:tcMar>
            <w:vAlign w:val="center"/>
            <w:hideMark/>
          </w:tcPr>
          <w:p w14:paraId="3FCDC80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9742264</w:t>
            </w:r>
          </w:p>
        </w:tc>
        <w:tc>
          <w:tcPr>
            <w:tcW w:w="1429" w:type="dxa"/>
            <w:tcMar>
              <w:left w:w="43" w:type="dxa"/>
              <w:right w:w="0" w:type="dxa"/>
            </w:tcMar>
            <w:vAlign w:val="center"/>
            <w:hideMark/>
          </w:tcPr>
          <w:p w14:paraId="547FEB7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s7649774</w:t>
            </w:r>
          </w:p>
        </w:tc>
        <w:tc>
          <w:tcPr>
            <w:tcW w:w="1788" w:type="dxa"/>
            <w:tcMar>
              <w:left w:w="43" w:type="dxa"/>
              <w:right w:w="0" w:type="dxa"/>
            </w:tcMar>
            <w:vAlign w:val="center"/>
            <w:hideMark/>
          </w:tcPr>
          <w:p w14:paraId="4A7836A6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ROBO1</w:t>
            </w:r>
          </w:p>
        </w:tc>
        <w:tc>
          <w:tcPr>
            <w:tcW w:w="894" w:type="dxa"/>
            <w:tcMar>
              <w:left w:w="43" w:type="dxa"/>
              <w:right w:w="0" w:type="dxa"/>
            </w:tcMar>
            <w:vAlign w:val="center"/>
            <w:hideMark/>
          </w:tcPr>
          <w:p w14:paraId="00D56E07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proofErr w:type="spellStart"/>
            <w:r w:rsidRPr="008C3EF2">
              <w:rPr>
                <w:rFonts w:ascii="Arial" w:hAnsi="Arial" w:cs="Arial"/>
                <w:sz w:val="14"/>
                <w:szCs w:val="16"/>
              </w:rPr>
              <w:t>intronic</w:t>
            </w:r>
            <w:proofErr w:type="spellEnd"/>
          </w:p>
        </w:tc>
        <w:tc>
          <w:tcPr>
            <w:tcW w:w="1187" w:type="dxa"/>
            <w:tcMar>
              <w:left w:w="43" w:type="dxa"/>
              <w:right w:w="0" w:type="dxa"/>
            </w:tcMar>
            <w:vAlign w:val="center"/>
            <w:hideMark/>
          </w:tcPr>
          <w:p w14:paraId="16EAAF5A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71" w:type="dxa"/>
            <w:tcMar>
              <w:left w:w="43" w:type="dxa"/>
              <w:right w:w="0" w:type="dxa"/>
            </w:tcMar>
            <w:vAlign w:val="center"/>
            <w:hideMark/>
          </w:tcPr>
          <w:p w14:paraId="4455DB00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155" w:type="dxa"/>
            <w:tcMar>
              <w:left w:w="43" w:type="dxa"/>
              <w:right w:w="0" w:type="dxa"/>
            </w:tcMar>
            <w:vAlign w:val="center"/>
            <w:hideMark/>
          </w:tcPr>
          <w:p w14:paraId="2CBF6309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36" w:type="dxa"/>
            <w:tcMar>
              <w:left w:w="43" w:type="dxa"/>
              <w:right w:w="0" w:type="dxa"/>
            </w:tcMar>
            <w:vAlign w:val="center"/>
            <w:hideMark/>
          </w:tcPr>
          <w:p w14:paraId="45470BC3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968" w:type="dxa"/>
            <w:tcMar>
              <w:left w:w="43" w:type="dxa"/>
              <w:right w:w="0" w:type="dxa"/>
            </w:tcMar>
            <w:vAlign w:val="center"/>
            <w:hideMark/>
          </w:tcPr>
          <w:p w14:paraId="519B1A3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THAP1</w:t>
            </w:r>
          </w:p>
        </w:tc>
        <w:tc>
          <w:tcPr>
            <w:tcW w:w="521" w:type="dxa"/>
            <w:tcMar>
              <w:left w:w="43" w:type="dxa"/>
              <w:right w:w="0" w:type="dxa"/>
            </w:tcMar>
            <w:vAlign w:val="center"/>
            <w:hideMark/>
          </w:tcPr>
          <w:p w14:paraId="4649C324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598" w:type="dxa"/>
            <w:tcMar>
              <w:left w:w="43" w:type="dxa"/>
              <w:right w:w="0" w:type="dxa"/>
            </w:tcMar>
            <w:vAlign w:val="center"/>
            <w:hideMark/>
          </w:tcPr>
          <w:p w14:paraId="16D00C08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38" w:type="dxa"/>
            <w:tcMar>
              <w:left w:w="43" w:type="dxa"/>
              <w:right w:w="0" w:type="dxa"/>
            </w:tcMar>
            <w:vAlign w:val="center"/>
            <w:hideMark/>
          </w:tcPr>
          <w:p w14:paraId="466A3B1D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454" w:type="dxa"/>
            <w:tcMar>
              <w:left w:w="43" w:type="dxa"/>
              <w:right w:w="0" w:type="dxa"/>
            </w:tcMar>
            <w:vAlign w:val="center"/>
            <w:hideMark/>
          </w:tcPr>
          <w:p w14:paraId="746AA7D1" w14:textId="77777777" w:rsidR="008C3EF2" w:rsidRPr="008C3EF2" w:rsidRDefault="008C3EF2" w:rsidP="008C3EF2">
            <w:pPr>
              <w:pStyle w:val="NoSpacing"/>
              <w:rPr>
                <w:rFonts w:ascii="Arial" w:hAnsi="Arial" w:cs="Arial"/>
                <w:sz w:val="14"/>
                <w:szCs w:val="16"/>
              </w:rPr>
            </w:pPr>
            <w:r w:rsidRPr="008C3EF2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</w:tbl>
    <w:p w14:paraId="35D0C021" w14:textId="31545C48" w:rsidR="003E61B5" w:rsidRPr="00AA088A" w:rsidRDefault="008C3EF2" w:rsidP="003E61B5">
      <w:pPr>
        <w:pStyle w:val="NoSpacing"/>
        <w:rPr>
          <w:rFonts w:ascii="Arial" w:eastAsia="Times New Roman" w:hAnsi="Arial" w:cs="Arial"/>
          <w:color w:val="000000"/>
          <w:sz w:val="16"/>
          <w:szCs w:val="16"/>
        </w:rPr>
      </w:pPr>
      <w:r>
        <w:rPr>
          <w:rFonts w:ascii="Arial" w:hAnsi="Arial" w:cs="Arial"/>
          <w:sz w:val="16"/>
          <w:szCs w:val="16"/>
        </w:rPr>
        <w:fldChar w:fldCharType="end"/>
      </w:r>
      <w:r w:rsidR="005B6D84" w:rsidRPr="005B6D84">
        <w:rPr>
          <w:rFonts w:ascii="Arial" w:hAnsi="Arial" w:cs="Arial"/>
          <w:sz w:val="16"/>
          <w:szCs w:val="16"/>
          <w:vertAlign w:val="superscript"/>
        </w:rPr>
        <w:t>1</w:t>
      </w:r>
      <w:r w:rsidR="003E61B5">
        <w:rPr>
          <w:rFonts w:ascii="Arial" w:hAnsi="Arial" w:cs="Arial"/>
          <w:sz w:val="16"/>
          <w:szCs w:val="16"/>
        </w:rPr>
        <w:t xml:space="preserve">Motifs changed= effect of SNPs on regulatory motifs; </w:t>
      </w:r>
      <w:r w:rsidR="003E61B5" w:rsidRPr="003E61B5">
        <w:rPr>
          <w:rFonts w:ascii="Arial" w:hAnsi="Arial" w:cs="Arial"/>
          <w:sz w:val="16"/>
          <w:szCs w:val="16"/>
          <w:vertAlign w:val="superscript"/>
        </w:rPr>
        <w:t>2</w:t>
      </w:r>
      <w:r w:rsidR="003E2928">
        <w:rPr>
          <w:rFonts w:ascii="Arial" w:hAnsi="Arial" w:cs="Arial"/>
          <w:sz w:val="16"/>
          <w:szCs w:val="16"/>
        </w:rPr>
        <w:t>GWAS hits from the National Human Genome Research Institute (NHGRI) catalog;</w:t>
      </w:r>
      <w:r w:rsidR="003E61B5">
        <w:rPr>
          <w:rFonts w:ascii="Arial" w:hAnsi="Arial" w:cs="Arial"/>
          <w:sz w:val="16"/>
          <w:szCs w:val="16"/>
        </w:rPr>
        <w:t xml:space="preserve"> </w:t>
      </w:r>
      <w:r w:rsidR="003E2928" w:rsidRPr="003E2928">
        <w:rPr>
          <w:rFonts w:ascii="Arial" w:hAnsi="Arial" w:cs="Arial"/>
          <w:sz w:val="16"/>
          <w:szCs w:val="16"/>
          <w:vertAlign w:val="superscript"/>
        </w:rPr>
        <w:t>3</w:t>
      </w:r>
      <w:r w:rsidR="003E61B5">
        <w:rPr>
          <w:rFonts w:ascii="Arial" w:hAnsi="Arial" w:cs="Arial"/>
          <w:sz w:val="16"/>
          <w:szCs w:val="16"/>
        </w:rPr>
        <w:t>G</w:t>
      </w:r>
      <w:r w:rsidR="005B6D84">
        <w:rPr>
          <w:rFonts w:ascii="Arial" w:hAnsi="Arial" w:cs="Arial"/>
          <w:sz w:val="16"/>
          <w:szCs w:val="16"/>
        </w:rPr>
        <w:t>RASP=Genome-wide Repository of Associations between SNPs and Phenotypes</w:t>
      </w:r>
      <w:r w:rsidR="00E554CD">
        <w:rPr>
          <w:rFonts w:ascii="Arial" w:hAnsi="Arial" w:cs="Arial"/>
          <w:sz w:val="16"/>
          <w:szCs w:val="16"/>
        </w:rPr>
        <w:t xml:space="preserve">, an </w:t>
      </w:r>
      <w:proofErr w:type="spellStart"/>
      <w:r w:rsidR="00E554CD">
        <w:rPr>
          <w:rFonts w:ascii="Arial" w:hAnsi="Arial" w:cs="Arial"/>
          <w:sz w:val="16"/>
          <w:szCs w:val="16"/>
        </w:rPr>
        <w:t>omic</w:t>
      </w:r>
      <w:proofErr w:type="spellEnd"/>
      <w:r w:rsidR="00E554CD">
        <w:rPr>
          <w:rFonts w:ascii="Arial" w:hAnsi="Arial" w:cs="Arial"/>
          <w:sz w:val="16"/>
          <w:szCs w:val="16"/>
        </w:rPr>
        <w:t xml:space="preserve"> tool</w:t>
      </w:r>
      <w:r w:rsidR="005B6D84">
        <w:rPr>
          <w:rFonts w:ascii="Arial" w:hAnsi="Arial" w:cs="Arial"/>
          <w:sz w:val="16"/>
          <w:szCs w:val="16"/>
        </w:rPr>
        <w:t xml:space="preserve">, </w:t>
      </w:r>
      <w:proofErr w:type="spellStart"/>
      <w:r w:rsidR="005B6D84">
        <w:rPr>
          <w:rFonts w:ascii="Arial" w:hAnsi="Arial" w:cs="Arial"/>
          <w:sz w:val="16"/>
          <w:szCs w:val="16"/>
        </w:rPr>
        <w:t>eQTL</w:t>
      </w:r>
      <w:proofErr w:type="spellEnd"/>
      <w:r w:rsidR="005B6D84">
        <w:rPr>
          <w:rFonts w:ascii="Arial" w:hAnsi="Arial" w:cs="Arial"/>
          <w:sz w:val="16"/>
          <w:szCs w:val="16"/>
        </w:rPr>
        <w:t>= expression quantitative trait locus;</w:t>
      </w:r>
      <w:r w:rsidR="00E554CD">
        <w:rPr>
          <w:rFonts w:ascii="Arial" w:hAnsi="Arial" w:cs="Arial"/>
          <w:sz w:val="16"/>
          <w:szCs w:val="16"/>
        </w:rPr>
        <w:t xml:space="preserve"> </w:t>
      </w:r>
      <w:r w:rsidR="003E2928">
        <w:rPr>
          <w:rFonts w:ascii="Arial" w:hAnsi="Arial" w:cs="Arial"/>
          <w:sz w:val="16"/>
          <w:szCs w:val="16"/>
          <w:vertAlign w:val="superscript"/>
        </w:rPr>
        <w:t>4</w:t>
      </w:r>
      <w:r w:rsidR="00E554CD">
        <w:rPr>
          <w:rFonts w:ascii="Arial" w:hAnsi="Arial" w:cs="Arial"/>
          <w:sz w:val="16"/>
          <w:szCs w:val="16"/>
        </w:rPr>
        <w:t xml:space="preserve">Selected </w:t>
      </w:r>
      <w:proofErr w:type="spellStart"/>
      <w:r w:rsidR="00E554CD">
        <w:rPr>
          <w:rFonts w:ascii="Arial" w:hAnsi="Arial" w:cs="Arial"/>
          <w:sz w:val="16"/>
          <w:szCs w:val="16"/>
        </w:rPr>
        <w:t>eQTL</w:t>
      </w:r>
      <w:proofErr w:type="spellEnd"/>
      <w:r w:rsidR="00E554CD">
        <w:rPr>
          <w:rFonts w:ascii="Arial" w:hAnsi="Arial" w:cs="Arial"/>
          <w:sz w:val="16"/>
          <w:szCs w:val="16"/>
        </w:rPr>
        <w:t xml:space="preserve">=curated within </w:t>
      </w:r>
      <w:proofErr w:type="spellStart"/>
      <w:r w:rsidR="00E554CD">
        <w:rPr>
          <w:rFonts w:ascii="Arial" w:hAnsi="Arial" w:cs="Arial"/>
          <w:sz w:val="16"/>
          <w:szCs w:val="16"/>
        </w:rPr>
        <w:t>HaploReg</w:t>
      </w:r>
      <w:proofErr w:type="spellEnd"/>
      <w:r w:rsidR="00E554CD">
        <w:rPr>
          <w:rFonts w:ascii="Arial" w:hAnsi="Arial" w:cs="Arial"/>
          <w:sz w:val="16"/>
          <w:szCs w:val="16"/>
        </w:rPr>
        <w:t xml:space="preserve"> </w:t>
      </w:r>
      <w:r w:rsidR="003E61B5">
        <w:rPr>
          <w:rFonts w:ascii="Arial" w:hAnsi="Arial" w:cs="Arial"/>
          <w:sz w:val="16"/>
          <w:szCs w:val="16"/>
        </w:rPr>
        <w:t xml:space="preserve">from </w:t>
      </w:r>
      <w:proofErr w:type="spellStart"/>
      <w:r w:rsidR="003E61B5">
        <w:rPr>
          <w:rFonts w:ascii="Arial" w:hAnsi="Arial" w:cs="Arial"/>
          <w:sz w:val="16"/>
          <w:szCs w:val="16"/>
        </w:rPr>
        <w:t>GTEx</w:t>
      </w:r>
      <w:proofErr w:type="spellEnd"/>
      <w:r w:rsidR="003E61B5">
        <w:rPr>
          <w:rFonts w:ascii="Arial" w:hAnsi="Arial" w:cs="Arial"/>
          <w:sz w:val="16"/>
          <w:szCs w:val="16"/>
        </w:rPr>
        <w:t xml:space="preserve">, GEUVADIS and other studies; </w:t>
      </w:r>
      <w:r w:rsidR="003E2928">
        <w:rPr>
          <w:rFonts w:ascii="Arial" w:hAnsi="Arial" w:cs="Arial"/>
          <w:sz w:val="16"/>
          <w:szCs w:val="16"/>
          <w:vertAlign w:val="superscript"/>
        </w:rPr>
        <w:t>5</w:t>
      </w:r>
      <w:r w:rsidR="003E61B5">
        <w:rPr>
          <w:rFonts w:ascii="Arial" w:hAnsi="Arial" w:cs="Arial"/>
          <w:sz w:val="16"/>
          <w:szCs w:val="16"/>
        </w:rPr>
        <w:t>RDB=</w:t>
      </w:r>
      <w:r w:rsidR="003E61B5" w:rsidRPr="003E61B5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3E61B5" w:rsidRPr="00AA088A">
        <w:rPr>
          <w:rFonts w:ascii="Arial" w:hAnsi="Arial" w:cs="Arial"/>
          <w:sz w:val="16"/>
          <w:szCs w:val="16"/>
        </w:rPr>
        <w:t>RegulomeDB</w:t>
      </w:r>
      <w:proofErr w:type="spellEnd"/>
      <w:r w:rsidR="003E61B5" w:rsidRPr="00AA088A">
        <w:rPr>
          <w:rFonts w:ascii="Arial" w:hAnsi="Arial" w:cs="Arial"/>
          <w:sz w:val="16"/>
          <w:szCs w:val="16"/>
        </w:rPr>
        <w:t xml:space="preserve"> </w:t>
      </w:r>
      <w:r w:rsidR="003E61B5" w:rsidRPr="00AA088A">
        <w:rPr>
          <w:rFonts w:ascii="Arial" w:hAnsi="Arial" w:cs="Arial"/>
          <w:sz w:val="16"/>
          <w:szCs w:val="16"/>
        </w:rPr>
        <w:fldChar w:fldCharType="begin">
          <w:fldData xml:space="preserve">PEVuZE5vdGU+PENpdGU+PEF1dGhvcj5Cb3lsZTwvQXV0aG9yPjxZZWFyPjIwMTI8L1llYXI+PFJl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</w:fldData>
        </w:fldChar>
      </w:r>
      <w:r w:rsidR="00DB4967">
        <w:rPr>
          <w:rFonts w:ascii="Arial" w:hAnsi="Arial" w:cs="Arial"/>
          <w:sz w:val="16"/>
          <w:szCs w:val="16"/>
        </w:rPr>
        <w:instrText xml:space="preserve"> ADDIN EN.CITE </w:instrText>
      </w:r>
      <w:r w:rsidR="00DB4967">
        <w:rPr>
          <w:rFonts w:ascii="Arial" w:hAnsi="Arial" w:cs="Arial"/>
          <w:sz w:val="16"/>
          <w:szCs w:val="16"/>
        </w:rPr>
        <w:fldChar w:fldCharType="begin">
          <w:fldData xml:space="preserve">PEVuZE5vdGU+PENpdGU+PEF1dGhvcj5Cb3lsZTwvQXV0aG9yPjxZZWFyPjIwMTI8L1llYXI+PFJl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</w:fldData>
        </w:fldChar>
      </w:r>
      <w:r w:rsidR="00DB4967">
        <w:rPr>
          <w:rFonts w:ascii="Arial" w:hAnsi="Arial" w:cs="Arial"/>
          <w:sz w:val="16"/>
          <w:szCs w:val="16"/>
        </w:rPr>
        <w:instrText xml:space="preserve"> ADDIN EN.CITE.DATA </w:instrText>
      </w:r>
      <w:r w:rsidR="00DB4967">
        <w:rPr>
          <w:rFonts w:ascii="Arial" w:hAnsi="Arial" w:cs="Arial"/>
          <w:sz w:val="16"/>
          <w:szCs w:val="16"/>
        </w:rPr>
      </w:r>
      <w:r w:rsidR="00DB4967">
        <w:rPr>
          <w:rFonts w:ascii="Arial" w:hAnsi="Arial" w:cs="Arial"/>
          <w:sz w:val="16"/>
          <w:szCs w:val="16"/>
        </w:rPr>
        <w:fldChar w:fldCharType="end"/>
      </w:r>
      <w:r w:rsidR="003E61B5" w:rsidRPr="00AA088A">
        <w:rPr>
          <w:rFonts w:ascii="Arial" w:hAnsi="Arial" w:cs="Arial"/>
          <w:sz w:val="16"/>
          <w:szCs w:val="16"/>
        </w:rPr>
      </w:r>
      <w:r w:rsidR="003E61B5" w:rsidRPr="00AA088A">
        <w:rPr>
          <w:rFonts w:ascii="Arial" w:hAnsi="Arial" w:cs="Arial"/>
          <w:sz w:val="16"/>
          <w:szCs w:val="16"/>
        </w:rPr>
        <w:fldChar w:fldCharType="separate"/>
      </w:r>
      <w:r w:rsidR="00DB4967">
        <w:rPr>
          <w:rFonts w:ascii="Arial" w:hAnsi="Arial" w:cs="Arial"/>
          <w:noProof/>
          <w:sz w:val="16"/>
          <w:szCs w:val="16"/>
        </w:rPr>
        <w:t>[1]</w:t>
      </w:r>
      <w:r w:rsidR="003E61B5" w:rsidRPr="00AA088A">
        <w:rPr>
          <w:rFonts w:ascii="Arial" w:hAnsi="Arial" w:cs="Arial"/>
          <w:sz w:val="16"/>
          <w:szCs w:val="16"/>
        </w:rPr>
        <w:fldChar w:fldCharType="end"/>
      </w:r>
      <w:r w:rsidR="003E61B5" w:rsidRPr="00AA088A">
        <w:rPr>
          <w:rFonts w:ascii="Arial" w:hAnsi="Arial" w:cs="Arial"/>
          <w:sz w:val="16"/>
          <w:szCs w:val="16"/>
        </w:rPr>
        <w:t xml:space="preserve"> score: 1f: Likely to affect binding and linked to expression of a gene target; 2b: </w:t>
      </w:r>
      <w:r w:rsidR="003E61B5" w:rsidRPr="00AA088A">
        <w:rPr>
          <w:rFonts w:ascii="Arial" w:eastAsia="Times New Roman" w:hAnsi="Arial" w:cs="Arial"/>
          <w:color w:val="000000"/>
          <w:sz w:val="16"/>
          <w:szCs w:val="16"/>
        </w:rPr>
        <w:t>Likely to affect binding; 3a: Less likely to affect binding; 4-6: minimal binding evidence.</w:t>
      </w:r>
    </w:p>
    <w:p w14:paraId="4A5FC081" w14:textId="77777777" w:rsidR="009A0579" w:rsidRDefault="009A0579">
      <w:pPr>
        <w:pStyle w:val="EndNoteBibliography"/>
        <w:spacing w:line="480" w:lineRule="auto"/>
        <w:rPr>
          <w:ins w:id="2" w:author="Pande,Mala" w:date="2018-04-12T09:25:00Z"/>
          <w:rFonts w:ascii="Arial" w:hAnsi="Arial" w:cs="Arial"/>
          <w:sz w:val="18"/>
          <w:szCs w:val="18"/>
        </w:rPr>
        <w:pPrChange w:id="3" w:author="Pande,Mala" w:date="2018-04-12T09:13:00Z">
          <w:pPr>
            <w:pStyle w:val="EndNoteBibliography"/>
          </w:pPr>
        </w:pPrChange>
      </w:pPr>
    </w:p>
    <w:bookmarkStart w:id="4" w:name="_GoBack"/>
    <w:bookmarkEnd w:id="4"/>
    <w:p w14:paraId="1949522F" w14:textId="77777777" w:rsidR="00DB4967" w:rsidRPr="00DB4967" w:rsidRDefault="00155B37">
      <w:pPr>
        <w:pStyle w:val="EndNoteBibliography"/>
        <w:spacing w:line="480" w:lineRule="auto"/>
        <w:pPrChange w:id="5" w:author="Pande,Mala" w:date="2018-04-12T09:13:00Z">
          <w:pPr>
            <w:pStyle w:val="EndNoteBibliography"/>
          </w:pPr>
        </w:pPrChange>
      </w:pP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EN.REFLIST </w:instrText>
      </w:r>
      <w:r>
        <w:rPr>
          <w:rFonts w:ascii="Arial" w:hAnsi="Arial" w:cs="Arial"/>
          <w:sz w:val="18"/>
          <w:szCs w:val="18"/>
        </w:rPr>
        <w:fldChar w:fldCharType="separate"/>
      </w:r>
      <w:r w:rsidR="00DB4967" w:rsidRPr="00DB4967">
        <w:t>1.</w:t>
      </w:r>
      <w:r w:rsidR="00DB4967" w:rsidRPr="00DB4967">
        <w:tab/>
      </w:r>
      <w:r w:rsidR="00DB4967" w:rsidRPr="00DB4967">
        <w:rPr>
          <w:rFonts w:ascii="Arial" w:hAnsi="Arial" w:cs="Arial"/>
          <w:sz w:val="20"/>
          <w:rPrChange w:id="6" w:author="Pande,Mala" w:date="2018-04-12T09:13:00Z">
            <w:rPr/>
          </w:rPrChange>
        </w:rPr>
        <w:t>Boyle AP, Hong EL, Hariharan M, Cheng Y, Schaub MA, Kasowski M, et al. Annotation of functional variation in personal genomes using RegulomeDB. Genome Res. 2012;22(9):1790-7. doi: 10.1101/gr.137323.112. PubMed PMID: 22955989; PubMed Central PMCID: PMCPMC3431494.</w:t>
      </w:r>
    </w:p>
    <w:p w14:paraId="56672851" w14:textId="1C0C2738" w:rsidR="003E61B5" w:rsidRDefault="00155B37" w:rsidP="003E61B5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end"/>
      </w:r>
    </w:p>
    <w:sectPr w:rsidR="003E61B5" w:rsidSect="0086605A">
      <w:head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BA7442" w14:textId="77777777" w:rsidR="0095795A" w:rsidRDefault="0095795A" w:rsidP="00F808B6">
      <w:pPr>
        <w:spacing w:after="0" w:line="240" w:lineRule="auto"/>
      </w:pPr>
      <w:r>
        <w:separator/>
      </w:r>
    </w:p>
  </w:endnote>
  <w:endnote w:type="continuationSeparator" w:id="0">
    <w:p w14:paraId="67F54DA9" w14:textId="77777777" w:rsidR="0095795A" w:rsidRDefault="0095795A" w:rsidP="00F80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184069" w14:textId="77777777" w:rsidR="0095795A" w:rsidRDefault="0095795A" w:rsidP="00F808B6">
      <w:pPr>
        <w:spacing w:after="0" w:line="240" w:lineRule="auto"/>
      </w:pPr>
      <w:r>
        <w:separator/>
      </w:r>
    </w:p>
  </w:footnote>
  <w:footnote w:type="continuationSeparator" w:id="0">
    <w:p w14:paraId="26CEA158" w14:textId="77777777" w:rsidR="0095795A" w:rsidRDefault="0095795A" w:rsidP="00F808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3633920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480DF45" w14:textId="77777777" w:rsidR="0095795A" w:rsidRDefault="0095795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057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020CA4" w14:textId="77777777" w:rsidR="0095795A" w:rsidRDefault="0095795A" w:rsidP="00F808B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E45A2"/>
    <w:multiLevelType w:val="multilevel"/>
    <w:tmpl w:val="3F4EF4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2422A86"/>
    <w:multiLevelType w:val="hybridMultilevel"/>
    <w:tmpl w:val="F1502502"/>
    <w:lvl w:ilvl="0" w:tplc="01A08F84">
      <w:start w:val="1"/>
      <w:numFmt w:val="upperLetter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D0881"/>
    <w:multiLevelType w:val="multilevel"/>
    <w:tmpl w:val="BF281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70406E"/>
    <w:multiLevelType w:val="multilevel"/>
    <w:tmpl w:val="5E660A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8AA4930"/>
    <w:multiLevelType w:val="hybridMultilevel"/>
    <w:tmpl w:val="FE0EEFDA"/>
    <w:lvl w:ilvl="0" w:tplc="AC48DE5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 w15:restartNumberingAfterBreak="0">
    <w:nsid w:val="34B12103"/>
    <w:multiLevelType w:val="hybridMultilevel"/>
    <w:tmpl w:val="76A89B4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987C72D0">
      <w:start w:val="3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35320878"/>
    <w:multiLevelType w:val="hybridMultilevel"/>
    <w:tmpl w:val="F30CD08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348A5"/>
    <w:multiLevelType w:val="hybridMultilevel"/>
    <w:tmpl w:val="3D4E5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956D5F"/>
    <w:multiLevelType w:val="hybridMultilevel"/>
    <w:tmpl w:val="03EE0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872D65"/>
    <w:multiLevelType w:val="hybridMultilevel"/>
    <w:tmpl w:val="7C927E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8"/>
  </w:num>
  <w:num w:numId="8">
    <w:abstractNumId w:val="9"/>
  </w:num>
  <w:num w:numId="9">
    <w:abstractNumId w:val="7"/>
  </w:num>
  <w:num w:numId="10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ande,Mala">
    <w15:presenceInfo w15:providerId="AD" w15:userId="S-1-5-21-1567877469-3263605706-1227183214-143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(1)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61364"/>
    <w:rsid w:val="0000510E"/>
    <w:rsid w:val="00021694"/>
    <w:rsid w:val="00024B3C"/>
    <w:rsid w:val="00025B85"/>
    <w:rsid w:val="00046E6A"/>
    <w:rsid w:val="00052F5B"/>
    <w:rsid w:val="00053613"/>
    <w:rsid w:val="000669AE"/>
    <w:rsid w:val="000A20E1"/>
    <w:rsid w:val="000A71F1"/>
    <w:rsid w:val="000C1D83"/>
    <w:rsid w:val="000C3A1A"/>
    <w:rsid w:val="000D6218"/>
    <w:rsid w:val="000D7D1E"/>
    <w:rsid w:val="000E31F9"/>
    <w:rsid w:val="000E6B21"/>
    <w:rsid w:val="000F21E5"/>
    <w:rsid w:val="001025F5"/>
    <w:rsid w:val="00103DCF"/>
    <w:rsid w:val="001170DD"/>
    <w:rsid w:val="00121494"/>
    <w:rsid w:val="0013341C"/>
    <w:rsid w:val="00140255"/>
    <w:rsid w:val="00141189"/>
    <w:rsid w:val="00155B37"/>
    <w:rsid w:val="0016362A"/>
    <w:rsid w:val="00166ED1"/>
    <w:rsid w:val="001A6B15"/>
    <w:rsid w:val="001B4F69"/>
    <w:rsid w:val="001C268E"/>
    <w:rsid w:val="001E0D13"/>
    <w:rsid w:val="001E384A"/>
    <w:rsid w:val="001E3877"/>
    <w:rsid w:val="001F384A"/>
    <w:rsid w:val="001F5FEA"/>
    <w:rsid w:val="00210354"/>
    <w:rsid w:val="00210954"/>
    <w:rsid w:val="00216EAC"/>
    <w:rsid w:val="002170BA"/>
    <w:rsid w:val="0022026C"/>
    <w:rsid w:val="002263AA"/>
    <w:rsid w:val="00231F9E"/>
    <w:rsid w:val="00233A65"/>
    <w:rsid w:val="00246078"/>
    <w:rsid w:val="00267282"/>
    <w:rsid w:val="00270F4A"/>
    <w:rsid w:val="00274DD0"/>
    <w:rsid w:val="0027547C"/>
    <w:rsid w:val="002816E9"/>
    <w:rsid w:val="0028192C"/>
    <w:rsid w:val="002963FA"/>
    <w:rsid w:val="00297B64"/>
    <w:rsid w:val="002A4770"/>
    <w:rsid w:val="002A488D"/>
    <w:rsid w:val="002A6206"/>
    <w:rsid w:val="002A718C"/>
    <w:rsid w:val="002C3090"/>
    <w:rsid w:val="002D47A6"/>
    <w:rsid w:val="002D7040"/>
    <w:rsid w:val="002E45D6"/>
    <w:rsid w:val="002F6D7D"/>
    <w:rsid w:val="00301DCB"/>
    <w:rsid w:val="003142FA"/>
    <w:rsid w:val="0032071F"/>
    <w:rsid w:val="0032090C"/>
    <w:rsid w:val="00321D17"/>
    <w:rsid w:val="00322BD2"/>
    <w:rsid w:val="00327D76"/>
    <w:rsid w:val="00327DE4"/>
    <w:rsid w:val="003342BA"/>
    <w:rsid w:val="00354701"/>
    <w:rsid w:val="00357368"/>
    <w:rsid w:val="00361364"/>
    <w:rsid w:val="00370584"/>
    <w:rsid w:val="003707CC"/>
    <w:rsid w:val="00384BB7"/>
    <w:rsid w:val="0039406C"/>
    <w:rsid w:val="003A3320"/>
    <w:rsid w:val="003B3706"/>
    <w:rsid w:val="003B3AE0"/>
    <w:rsid w:val="003B56E9"/>
    <w:rsid w:val="003C4800"/>
    <w:rsid w:val="003C4E9D"/>
    <w:rsid w:val="003D0CCC"/>
    <w:rsid w:val="003D3E8E"/>
    <w:rsid w:val="003E15E4"/>
    <w:rsid w:val="003E2928"/>
    <w:rsid w:val="003E61B5"/>
    <w:rsid w:val="0040705E"/>
    <w:rsid w:val="00407351"/>
    <w:rsid w:val="00411885"/>
    <w:rsid w:val="0041253B"/>
    <w:rsid w:val="00414882"/>
    <w:rsid w:val="004204EA"/>
    <w:rsid w:val="00427510"/>
    <w:rsid w:val="0044317E"/>
    <w:rsid w:val="00465610"/>
    <w:rsid w:val="00475919"/>
    <w:rsid w:val="004A0D2A"/>
    <w:rsid w:val="004A2893"/>
    <w:rsid w:val="004A5A00"/>
    <w:rsid w:val="004B70F1"/>
    <w:rsid w:val="004D5B93"/>
    <w:rsid w:val="004E03DA"/>
    <w:rsid w:val="004E2B5D"/>
    <w:rsid w:val="004E4DF7"/>
    <w:rsid w:val="004F5C88"/>
    <w:rsid w:val="0050237A"/>
    <w:rsid w:val="00517B94"/>
    <w:rsid w:val="005366CE"/>
    <w:rsid w:val="005453C2"/>
    <w:rsid w:val="0055092E"/>
    <w:rsid w:val="0055419F"/>
    <w:rsid w:val="005551DE"/>
    <w:rsid w:val="00557233"/>
    <w:rsid w:val="0055775D"/>
    <w:rsid w:val="005676AC"/>
    <w:rsid w:val="00581AF8"/>
    <w:rsid w:val="00597F44"/>
    <w:rsid w:val="005A49DD"/>
    <w:rsid w:val="005B15A1"/>
    <w:rsid w:val="005B2706"/>
    <w:rsid w:val="005B2896"/>
    <w:rsid w:val="005B471D"/>
    <w:rsid w:val="005B6D84"/>
    <w:rsid w:val="005C1548"/>
    <w:rsid w:val="005C35B8"/>
    <w:rsid w:val="005E2BB9"/>
    <w:rsid w:val="006118DF"/>
    <w:rsid w:val="0061627D"/>
    <w:rsid w:val="00636D6D"/>
    <w:rsid w:val="006429F4"/>
    <w:rsid w:val="00646090"/>
    <w:rsid w:val="00655BEA"/>
    <w:rsid w:val="00660030"/>
    <w:rsid w:val="00663307"/>
    <w:rsid w:val="00665E2D"/>
    <w:rsid w:val="0067265C"/>
    <w:rsid w:val="00676933"/>
    <w:rsid w:val="0068226F"/>
    <w:rsid w:val="006964EE"/>
    <w:rsid w:val="006A0A51"/>
    <w:rsid w:val="006A401D"/>
    <w:rsid w:val="006D205E"/>
    <w:rsid w:val="006D207A"/>
    <w:rsid w:val="006D2274"/>
    <w:rsid w:val="006D25B7"/>
    <w:rsid w:val="006D26F4"/>
    <w:rsid w:val="006D51A2"/>
    <w:rsid w:val="006E388D"/>
    <w:rsid w:val="006E3A9B"/>
    <w:rsid w:val="006F22C6"/>
    <w:rsid w:val="006F6D6C"/>
    <w:rsid w:val="006F74B1"/>
    <w:rsid w:val="007009C9"/>
    <w:rsid w:val="007210CE"/>
    <w:rsid w:val="00725A3D"/>
    <w:rsid w:val="00730F71"/>
    <w:rsid w:val="00732E53"/>
    <w:rsid w:val="007332FC"/>
    <w:rsid w:val="0073423C"/>
    <w:rsid w:val="00735446"/>
    <w:rsid w:val="007504E3"/>
    <w:rsid w:val="00755F82"/>
    <w:rsid w:val="00760CEF"/>
    <w:rsid w:val="00767DE9"/>
    <w:rsid w:val="007701F3"/>
    <w:rsid w:val="00770257"/>
    <w:rsid w:val="00773C1B"/>
    <w:rsid w:val="00780FB2"/>
    <w:rsid w:val="00784E05"/>
    <w:rsid w:val="007A3151"/>
    <w:rsid w:val="007A5635"/>
    <w:rsid w:val="007C0C06"/>
    <w:rsid w:val="007C7E2B"/>
    <w:rsid w:val="007F0A54"/>
    <w:rsid w:val="007F0FC0"/>
    <w:rsid w:val="00814D6D"/>
    <w:rsid w:val="008216DA"/>
    <w:rsid w:val="00832573"/>
    <w:rsid w:val="008540D1"/>
    <w:rsid w:val="00862A9E"/>
    <w:rsid w:val="0086605A"/>
    <w:rsid w:val="008706DD"/>
    <w:rsid w:val="008A0DEE"/>
    <w:rsid w:val="008B34FF"/>
    <w:rsid w:val="008B4A50"/>
    <w:rsid w:val="008B50A2"/>
    <w:rsid w:val="008C12D1"/>
    <w:rsid w:val="008C3EF2"/>
    <w:rsid w:val="008C53BF"/>
    <w:rsid w:val="008E443F"/>
    <w:rsid w:val="008F2029"/>
    <w:rsid w:val="008F587E"/>
    <w:rsid w:val="00905D5D"/>
    <w:rsid w:val="0091448D"/>
    <w:rsid w:val="009206BA"/>
    <w:rsid w:val="00926E7F"/>
    <w:rsid w:val="00934374"/>
    <w:rsid w:val="00934E27"/>
    <w:rsid w:val="0095795A"/>
    <w:rsid w:val="00974390"/>
    <w:rsid w:val="00994DC8"/>
    <w:rsid w:val="009A0579"/>
    <w:rsid w:val="009B03B4"/>
    <w:rsid w:val="009E0A5A"/>
    <w:rsid w:val="009E507E"/>
    <w:rsid w:val="009F66B1"/>
    <w:rsid w:val="009F6FB4"/>
    <w:rsid w:val="00A033F1"/>
    <w:rsid w:val="00A04E34"/>
    <w:rsid w:val="00A076DE"/>
    <w:rsid w:val="00A14860"/>
    <w:rsid w:val="00A14BE4"/>
    <w:rsid w:val="00A30371"/>
    <w:rsid w:val="00A32DED"/>
    <w:rsid w:val="00A35DFF"/>
    <w:rsid w:val="00A55C87"/>
    <w:rsid w:val="00A574C4"/>
    <w:rsid w:val="00A60145"/>
    <w:rsid w:val="00A618D1"/>
    <w:rsid w:val="00A62CCE"/>
    <w:rsid w:val="00A662F0"/>
    <w:rsid w:val="00A666D6"/>
    <w:rsid w:val="00A67BF3"/>
    <w:rsid w:val="00A82325"/>
    <w:rsid w:val="00A90A41"/>
    <w:rsid w:val="00AA0741"/>
    <w:rsid w:val="00AA088A"/>
    <w:rsid w:val="00AA3306"/>
    <w:rsid w:val="00AA3608"/>
    <w:rsid w:val="00AE0ACD"/>
    <w:rsid w:val="00AE3A1D"/>
    <w:rsid w:val="00AE600C"/>
    <w:rsid w:val="00AE6C7A"/>
    <w:rsid w:val="00AE71B0"/>
    <w:rsid w:val="00AF3261"/>
    <w:rsid w:val="00AF5240"/>
    <w:rsid w:val="00B01A0C"/>
    <w:rsid w:val="00B02CFC"/>
    <w:rsid w:val="00B133C6"/>
    <w:rsid w:val="00B17601"/>
    <w:rsid w:val="00B20706"/>
    <w:rsid w:val="00B2192D"/>
    <w:rsid w:val="00B234E6"/>
    <w:rsid w:val="00B4050C"/>
    <w:rsid w:val="00B47FB4"/>
    <w:rsid w:val="00B522A6"/>
    <w:rsid w:val="00B63379"/>
    <w:rsid w:val="00B873EC"/>
    <w:rsid w:val="00B913A7"/>
    <w:rsid w:val="00B91B4B"/>
    <w:rsid w:val="00B94FCA"/>
    <w:rsid w:val="00BA30A0"/>
    <w:rsid w:val="00BB040B"/>
    <w:rsid w:val="00BB32BB"/>
    <w:rsid w:val="00BB511F"/>
    <w:rsid w:val="00BB6943"/>
    <w:rsid w:val="00BC1368"/>
    <w:rsid w:val="00BC266C"/>
    <w:rsid w:val="00BF0559"/>
    <w:rsid w:val="00BF3380"/>
    <w:rsid w:val="00BF51E8"/>
    <w:rsid w:val="00C160A5"/>
    <w:rsid w:val="00C17BA3"/>
    <w:rsid w:val="00C3127C"/>
    <w:rsid w:val="00C33252"/>
    <w:rsid w:val="00C33272"/>
    <w:rsid w:val="00C42AB9"/>
    <w:rsid w:val="00C50B38"/>
    <w:rsid w:val="00C5103D"/>
    <w:rsid w:val="00C52BC7"/>
    <w:rsid w:val="00C60BD2"/>
    <w:rsid w:val="00C7503F"/>
    <w:rsid w:val="00C754A9"/>
    <w:rsid w:val="00C81312"/>
    <w:rsid w:val="00C8738B"/>
    <w:rsid w:val="00C91A09"/>
    <w:rsid w:val="00CA3083"/>
    <w:rsid w:val="00CA506F"/>
    <w:rsid w:val="00CB1FA7"/>
    <w:rsid w:val="00CB63EC"/>
    <w:rsid w:val="00CB6717"/>
    <w:rsid w:val="00CC1220"/>
    <w:rsid w:val="00CC6CB2"/>
    <w:rsid w:val="00CC707F"/>
    <w:rsid w:val="00CF60EF"/>
    <w:rsid w:val="00CF7386"/>
    <w:rsid w:val="00CF7817"/>
    <w:rsid w:val="00D12152"/>
    <w:rsid w:val="00D144C1"/>
    <w:rsid w:val="00D14F83"/>
    <w:rsid w:val="00D16715"/>
    <w:rsid w:val="00D27B20"/>
    <w:rsid w:val="00D31712"/>
    <w:rsid w:val="00D351F2"/>
    <w:rsid w:val="00D3628F"/>
    <w:rsid w:val="00D372C8"/>
    <w:rsid w:val="00D52F3F"/>
    <w:rsid w:val="00D81123"/>
    <w:rsid w:val="00D90B6F"/>
    <w:rsid w:val="00D919D6"/>
    <w:rsid w:val="00DB094B"/>
    <w:rsid w:val="00DB4967"/>
    <w:rsid w:val="00DB62B8"/>
    <w:rsid w:val="00DC17C4"/>
    <w:rsid w:val="00DC3FEA"/>
    <w:rsid w:val="00DD65AC"/>
    <w:rsid w:val="00DD77F4"/>
    <w:rsid w:val="00DD79C0"/>
    <w:rsid w:val="00DF43F2"/>
    <w:rsid w:val="00DF5E8B"/>
    <w:rsid w:val="00E0755C"/>
    <w:rsid w:val="00E10892"/>
    <w:rsid w:val="00E166A4"/>
    <w:rsid w:val="00E36561"/>
    <w:rsid w:val="00E503B9"/>
    <w:rsid w:val="00E554CD"/>
    <w:rsid w:val="00E67609"/>
    <w:rsid w:val="00E70009"/>
    <w:rsid w:val="00E72590"/>
    <w:rsid w:val="00E73B92"/>
    <w:rsid w:val="00E87F93"/>
    <w:rsid w:val="00E93338"/>
    <w:rsid w:val="00E97C63"/>
    <w:rsid w:val="00EB0F69"/>
    <w:rsid w:val="00EB4C74"/>
    <w:rsid w:val="00EB6518"/>
    <w:rsid w:val="00ED214D"/>
    <w:rsid w:val="00ED7B58"/>
    <w:rsid w:val="00EF229C"/>
    <w:rsid w:val="00EF4E90"/>
    <w:rsid w:val="00F04646"/>
    <w:rsid w:val="00F175DD"/>
    <w:rsid w:val="00F2422F"/>
    <w:rsid w:val="00F274B7"/>
    <w:rsid w:val="00F34833"/>
    <w:rsid w:val="00F35239"/>
    <w:rsid w:val="00F354A7"/>
    <w:rsid w:val="00F37B62"/>
    <w:rsid w:val="00F40D95"/>
    <w:rsid w:val="00F57498"/>
    <w:rsid w:val="00F61636"/>
    <w:rsid w:val="00F80481"/>
    <w:rsid w:val="00F808B6"/>
    <w:rsid w:val="00F866EE"/>
    <w:rsid w:val="00F90A98"/>
    <w:rsid w:val="00F946D2"/>
    <w:rsid w:val="00FA3487"/>
    <w:rsid w:val="00FA5649"/>
    <w:rsid w:val="00FB6323"/>
    <w:rsid w:val="00FC1E7E"/>
    <w:rsid w:val="00FC5484"/>
    <w:rsid w:val="00FD6FDB"/>
    <w:rsid w:val="00FE0E5E"/>
    <w:rsid w:val="00FE10AB"/>
    <w:rsid w:val="00FE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DCD59"/>
  <w15:docId w15:val="{6DAF1CCC-E4AC-417A-A121-3F966B94B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A98"/>
  </w:style>
  <w:style w:type="paragraph" w:styleId="Heading1">
    <w:name w:val="heading 1"/>
    <w:basedOn w:val="Normal"/>
    <w:next w:val="Normal"/>
    <w:link w:val="Heading1Char"/>
    <w:uiPriority w:val="9"/>
    <w:qFormat/>
    <w:rsid w:val="00F90A9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A9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A9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A9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A9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A9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A9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A9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1F497D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A9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A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61364"/>
    <w:pPr>
      <w:ind w:left="720"/>
      <w:contextualSpacing/>
    </w:pPr>
  </w:style>
  <w:style w:type="paragraph" w:styleId="NoSpacing">
    <w:name w:val="No Spacing"/>
    <w:uiPriority w:val="1"/>
    <w:qFormat/>
    <w:rsid w:val="00F90A98"/>
    <w:pPr>
      <w:spacing w:after="0" w:line="240" w:lineRule="auto"/>
    </w:pPr>
  </w:style>
  <w:style w:type="paragraph" w:customStyle="1" w:styleId="checkbox">
    <w:name w:val="checkbox"/>
    <w:basedOn w:val="Normal"/>
    <w:rsid w:val="00361364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spacing w:after="0" w:line="240" w:lineRule="auto"/>
      <w:jc w:val="center"/>
    </w:pPr>
    <w:rPr>
      <w:rFonts w:ascii="Times" w:eastAsia="Times New Roman" w:hAnsi="Times" w:cs="Times"/>
      <w:noProof/>
      <w:color w:val="0000FF"/>
      <w:sz w:val="18"/>
      <w:szCs w:val="18"/>
    </w:rPr>
  </w:style>
  <w:style w:type="paragraph" w:customStyle="1" w:styleId="DataField11pt-Single">
    <w:name w:val="Data Field 11pt-Single"/>
    <w:basedOn w:val="Normal"/>
    <w:rsid w:val="00361364"/>
    <w:pPr>
      <w:autoSpaceDE w:val="0"/>
      <w:autoSpaceDN w:val="0"/>
      <w:spacing w:after="0" w:line="240" w:lineRule="auto"/>
    </w:pPr>
    <w:rPr>
      <w:rFonts w:ascii="Arial" w:eastAsia="Times New Roman" w:hAnsi="Arial" w:cs="Arial"/>
    </w:rPr>
  </w:style>
  <w:style w:type="table" w:styleId="TableGrid">
    <w:name w:val="Table Grid"/>
    <w:basedOn w:val="TableNormal"/>
    <w:uiPriority w:val="59"/>
    <w:rsid w:val="0036136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364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36136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61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61364"/>
    <w:rPr>
      <w:color w:val="0000FF"/>
      <w:u w:val="single"/>
    </w:rPr>
  </w:style>
  <w:style w:type="paragraph" w:customStyle="1" w:styleId="regulartextchar">
    <w:name w:val="regulartextchar"/>
    <w:basedOn w:val="Normal"/>
    <w:rsid w:val="00361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1364"/>
    <w:rPr>
      <w:rFonts w:ascii="Consolas" w:eastAsia="Times New Roman" w:hAnsi="Consolas" w:cs="Times New Roman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Consolas" w:eastAsia="Times New Roman" w:hAnsi="Consolas" w:cs="Times New Roman"/>
    </w:rPr>
  </w:style>
  <w:style w:type="character" w:customStyle="1" w:styleId="HTMLPreformattedChar1">
    <w:name w:val="HTML Preformatted Char1"/>
    <w:basedOn w:val="DefaultParagraphFont"/>
    <w:uiPriority w:val="99"/>
    <w:semiHidden/>
    <w:rsid w:val="00361364"/>
    <w:rPr>
      <w:rFonts w:ascii="Consolas" w:hAnsi="Consolas" w:cs="Consolas"/>
      <w:sz w:val="20"/>
      <w:szCs w:val="20"/>
    </w:rPr>
  </w:style>
  <w:style w:type="character" w:customStyle="1" w:styleId="articletext1">
    <w:name w:val="articletext1"/>
    <w:basedOn w:val="DefaultParagraphFont"/>
    <w:rsid w:val="00361364"/>
    <w:rPr>
      <w:rFonts w:ascii="Verdana" w:hAnsi="Verdana" w:hint="default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1364"/>
    <w:rPr>
      <w:rFonts w:ascii="Times" w:eastAsia="Times New Roman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1364"/>
    <w:pPr>
      <w:autoSpaceDE w:val="0"/>
      <w:autoSpaceDN w:val="0"/>
      <w:spacing w:after="0" w:line="240" w:lineRule="auto"/>
    </w:pPr>
    <w:rPr>
      <w:rFonts w:ascii="Times" w:eastAsia="Times New Roman" w:hAnsi="Times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36136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364"/>
    <w:rPr>
      <w:rFonts w:ascii="Times" w:eastAsia="Times New Roman" w:hAnsi="Times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36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61364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361364"/>
    <w:rPr>
      <w:rFonts w:ascii="Times" w:eastAsia="Times New Roman" w:hAnsi="Times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61364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361364"/>
  </w:style>
  <w:style w:type="character" w:customStyle="1" w:styleId="FooterChar">
    <w:name w:val="Footer Char"/>
    <w:basedOn w:val="DefaultParagraphFont"/>
    <w:link w:val="Footer"/>
    <w:uiPriority w:val="99"/>
    <w:rsid w:val="00361364"/>
    <w:rPr>
      <w:rFonts w:ascii="Times" w:eastAsia="Times New Roman" w:hAnsi="Times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1364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" w:eastAsia="Times New Roman" w:hAnsi="Times" w:cs="Times New Roman"/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361364"/>
  </w:style>
  <w:style w:type="character" w:styleId="CommentReference">
    <w:name w:val="annotation reference"/>
    <w:basedOn w:val="DefaultParagraphFont"/>
    <w:uiPriority w:val="99"/>
    <w:semiHidden/>
    <w:unhideWhenUsed/>
    <w:rsid w:val="00361364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F90A98"/>
    <w:rPr>
      <w:i/>
      <w:iCs/>
    </w:rPr>
  </w:style>
  <w:style w:type="paragraph" w:styleId="Revision">
    <w:name w:val="Revision"/>
    <w:hidden/>
    <w:uiPriority w:val="99"/>
    <w:semiHidden/>
    <w:rsid w:val="0036136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D77F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7F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DD77F4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D77F4"/>
    <w:rPr>
      <w:rFonts w:ascii="Calibri" w:hAnsi="Calibri"/>
      <w:noProof/>
      <w:sz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166ED1"/>
    <w:rPr>
      <w:color w:val="800080"/>
      <w:u w:val="single"/>
    </w:rPr>
  </w:style>
  <w:style w:type="paragraph" w:customStyle="1" w:styleId="xl68">
    <w:name w:val="xl68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69">
    <w:name w:val="xl69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0">
    <w:name w:val="xl70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1">
    <w:name w:val="xl71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2">
    <w:name w:val="xl72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3">
    <w:name w:val="xl73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9900"/>
      <w:sz w:val="16"/>
      <w:szCs w:val="16"/>
    </w:rPr>
  </w:style>
  <w:style w:type="paragraph" w:customStyle="1" w:styleId="xl74">
    <w:name w:val="xl74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15967"/>
      <w:sz w:val="16"/>
      <w:szCs w:val="16"/>
    </w:rPr>
  </w:style>
  <w:style w:type="paragraph" w:customStyle="1" w:styleId="xl75">
    <w:name w:val="xl75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E26B0A"/>
      <w:sz w:val="16"/>
      <w:szCs w:val="16"/>
    </w:rPr>
  </w:style>
  <w:style w:type="paragraph" w:customStyle="1" w:styleId="xl76">
    <w:name w:val="xl76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78">
    <w:name w:val="xl78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79">
    <w:name w:val="xl79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80">
    <w:name w:val="xl80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81">
    <w:name w:val="xl81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2">
    <w:name w:val="xl82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3">
    <w:name w:val="xl83"/>
    <w:basedOn w:val="Normal"/>
    <w:rsid w:val="00166ED1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8A3E"/>
      <w:sz w:val="16"/>
      <w:szCs w:val="16"/>
    </w:rPr>
  </w:style>
  <w:style w:type="paragraph" w:customStyle="1" w:styleId="xl84">
    <w:name w:val="xl84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5">
    <w:name w:val="xl85"/>
    <w:basedOn w:val="Normal"/>
    <w:rsid w:val="00166ED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65">
    <w:name w:val="xl65"/>
    <w:basedOn w:val="Normal"/>
    <w:rsid w:val="00BA3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A30A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A30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808B6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A98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A98"/>
    <w:rPr>
      <w:rFonts w:asciiTheme="majorHAnsi" w:eastAsiaTheme="majorEastAsia" w:hAnsiTheme="majorHAnsi" w:cstheme="majorBidi"/>
      <w:color w:val="1F497D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A98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A98"/>
    <w:rPr>
      <w:rFonts w:asciiTheme="majorHAnsi" w:eastAsiaTheme="majorEastAsia" w:hAnsiTheme="majorHAnsi" w:cstheme="majorBidi"/>
      <w:color w:val="1F497D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A98"/>
    <w:rPr>
      <w:rFonts w:asciiTheme="majorHAnsi" w:eastAsiaTheme="majorEastAsia" w:hAnsiTheme="majorHAnsi" w:cstheme="majorBidi"/>
      <w:i/>
      <w:iCs/>
      <w:color w:val="1F497D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A98"/>
    <w:rPr>
      <w:rFonts w:asciiTheme="majorHAnsi" w:eastAsiaTheme="majorEastAsia" w:hAnsiTheme="majorHAnsi" w:cstheme="majorBidi"/>
      <w:i/>
      <w:iCs/>
      <w:color w:val="244061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A98"/>
    <w:rPr>
      <w:rFonts w:asciiTheme="majorHAnsi" w:eastAsiaTheme="majorEastAsia" w:hAnsiTheme="majorHAnsi" w:cstheme="majorBidi"/>
      <w:b/>
      <w:bCs/>
      <w:color w:val="1F497D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A98"/>
    <w:rPr>
      <w:rFonts w:asciiTheme="majorHAnsi" w:eastAsiaTheme="majorEastAsia" w:hAnsiTheme="majorHAnsi" w:cstheme="majorBidi"/>
      <w:b/>
      <w:bCs/>
      <w:i/>
      <w:iCs/>
      <w:color w:val="1F497D" w:themeColor="text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0A9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F90A98"/>
    <w:pPr>
      <w:spacing w:after="0" w:line="240" w:lineRule="auto"/>
      <w:contextualSpacing/>
    </w:pPr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A98"/>
    <w:rPr>
      <w:rFonts w:asciiTheme="majorHAnsi" w:eastAsiaTheme="majorEastAsia" w:hAnsiTheme="majorHAnsi" w:cstheme="majorBidi"/>
      <w:color w:val="4F81BD" w:themeColor="accent1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A9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0A9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F90A98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F90A9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0A9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A98"/>
    <w:pPr>
      <w:pBdr>
        <w:left w:val="single" w:sz="18" w:space="12" w:color="4F81BD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A9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F90A9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F90A9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F90A9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F90A98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90A9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0A98"/>
    <w:pPr>
      <w:outlineLvl w:val="9"/>
    </w:pPr>
  </w:style>
  <w:style w:type="paragraph" w:customStyle="1" w:styleId="font5">
    <w:name w:val="font5"/>
    <w:basedOn w:val="Normal"/>
    <w:rsid w:val="003C4E9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font6">
    <w:name w:val="font6"/>
    <w:basedOn w:val="Normal"/>
    <w:rsid w:val="003C4E9D"/>
    <w:pPr>
      <w:spacing w:before="100" w:beforeAutospacing="1" w:after="100" w:afterAutospacing="1" w:line="240" w:lineRule="auto"/>
    </w:pPr>
    <w:rPr>
      <w:rFonts w:ascii="Arial" w:eastAsia="Times New Roman" w:hAnsi="Arial" w:cs="Arial"/>
      <w:sz w:val="12"/>
      <w:szCs w:val="12"/>
    </w:rPr>
  </w:style>
  <w:style w:type="paragraph" w:customStyle="1" w:styleId="font7">
    <w:name w:val="font7"/>
    <w:basedOn w:val="Normal"/>
    <w:rsid w:val="007009C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74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674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9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5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4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0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94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9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4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06AAB5-1D3E-4DAC-961A-FA25D63152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4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nde,Mala</dc:creator>
  <cp:lastModifiedBy>Pande,Mala</cp:lastModifiedBy>
  <cp:revision>4</cp:revision>
  <cp:lastPrinted>2017-03-31T18:43:00Z</cp:lastPrinted>
  <dcterms:created xsi:type="dcterms:W3CDTF">2018-04-12T14:11:00Z</dcterms:created>
  <dcterms:modified xsi:type="dcterms:W3CDTF">2018-04-12T14:25:00Z</dcterms:modified>
</cp:coreProperties>
</file>